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57C4A" w14:textId="7759B246" w:rsidR="00A84EA5" w:rsidRPr="00BF4903" w:rsidRDefault="00A84EA5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F4903">
        <w:rPr>
          <w:rFonts w:ascii="Times New Roman" w:hAnsi="Times New Roman"/>
          <w:b/>
          <w:sz w:val="24"/>
          <w:szCs w:val="24"/>
        </w:rPr>
        <w:t xml:space="preserve">Additional file </w:t>
      </w:r>
      <w:r w:rsidR="00124497" w:rsidRPr="00BF4903">
        <w:rPr>
          <w:rFonts w:ascii="Times New Roman" w:hAnsi="Times New Roman"/>
          <w:b/>
          <w:sz w:val="24"/>
          <w:szCs w:val="24"/>
        </w:rPr>
        <w:t>9</w:t>
      </w:r>
    </w:p>
    <w:p w14:paraId="6F4401B3" w14:textId="1ECEB815" w:rsidR="00B600FA" w:rsidRPr="00BF4903" w:rsidRDefault="00B600FA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BF4903">
        <w:rPr>
          <w:rFonts w:ascii="Times New Roman" w:hAnsi="Times New Roman"/>
          <w:b/>
          <w:sz w:val="24"/>
          <w:szCs w:val="24"/>
        </w:rPr>
        <w:t xml:space="preserve">Table </w:t>
      </w:r>
      <w:r w:rsidR="00C839E7" w:rsidRPr="00BF4903">
        <w:rPr>
          <w:rFonts w:ascii="Times New Roman" w:hAnsi="Times New Roman"/>
          <w:b/>
          <w:sz w:val="24"/>
          <w:szCs w:val="24"/>
        </w:rPr>
        <w:t>S</w:t>
      </w:r>
      <w:r w:rsidR="00124497" w:rsidRPr="00BF4903">
        <w:rPr>
          <w:rFonts w:ascii="Times New Roman" w:hAnsi="Times New Roman"/>
          <w:b/>
          <w:sz w:val="24"/>
          <w:szCs w:val="24"/>
        </w:rPr>
        <w:t>8</w:t>
      </w:r>
      <w:r w:rsidRPr="00BF4903">
        <w:rPr>
          <w:rFonts w:ascii="Times New Roman" w:hAnsi="Times New Roman"/>
          <w:b/>
          <w:sz w:val="24"/>
          <w:szCs w:val="24"/>
        </w:rPr>
        <w:t xml:space="preserve">. </w:t>
      </w:r>
      <w:r w:rsidR="00A7668F" w:rsidRPr="00BF4903">
        <w:rPr>
          <w:rFonts w:ascii="Times New Roman" w:hAnsi="Times New Roman"/>
          <w:sz w:val="24"/>
          <w:szCs w:val="24"/>
        </w:rPr>
        <w:t>Out</w:t>
      </w:r>
      <w:r w:rsidRPr="00BF4903">
        <w:rPr>
          <w:rFonts w:ascii="Times New Roman" w:hAnsi="Times New Roman"/>
          <w:sz w:val="24"/>
          <w:szCs w:val="24"/>
        </w:rPr>
        <w:t xml:space="preserve">comes </w:t>
      </w:r>
      <w:r w:rsidR="00A7668F" w:rsidRPr="00BF4903">
        <w:rPr>
          <w:rFonts w:ascii="Times New Roman" w:hAnsi="Times New Roman"/>
          <w:sz w:val="24"/>
          <w:szCs w:val="24"/>
        </w:rPr>
        <w:t>in</w:t>
      </w:r>
      <w:r w:rsidRPr="00BF4903">
        <w:rPr>
          <w:rFonts w:ascii="Times New Roman" w:hAnsi="Times New Roman"/>
          <w:sz w:val="24"/>
          <w:szCs w:val="24"/>
        </w:rPr>
        <w:t xml:space="preserve"> </w:t>
      </w:r>
      <w:r w:rsidRPr="00BF4903">
        <w:rPr>
          <w:rFonts w:ascii="Times New Roman" w:hAnsi="Times New Roman"/>
          <w:bCs/>
          <w:sz w:val="24"/>
          <w:szCs w:val="24"/>
        </w:rPr>
        <w:t xml:space="preserve">the </w:t>
      </w:r>
      <w:r w:rsidRPr="00BF4903">
        <w:rPr>
          <w:rFonts w:ascii="Times New Roman" w:hAnsi="Times New Roman"/>
          <w:bCs/>
          <w:iCs/>
          <w:sz w:val="24"/>
          <w:szCs w:val="24"/>
        </w:rPr>
        <w:t>PMX</w:t>
      </w:r>
      <w:r w:rsidR="00C839E7" w:rsidRPr="00BF4903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124497" w:rsidRPr="00BF4903">
        <w:rPr>
          <w:rFonts w:ascii="Times New Roman" w:eastAsia="Yu Gothic" w:hAnsi="Times New Roman"/>
          <w:kern w:val="0"/>
          <w:sz w:val="24"/>
          <w:szCs w:val="24"/>
        </w:rPr>
        <w:t>2</w:t>
      </w:r>
      <w:r w:rsidRPr="00BF4903">
        <w:rPr>
          <w:rFonts w:ascii="Times New Roman" w:hAnsi="Times New Roman"/>
          <w:bCs/>
          <w:iCs/>
          <w:sz w:val="24"/>
          <w:szCs w:val="24"/>
        </w:rPr>
        <w:t xml:space="preserve"> and </w:t>
      </w:r>
      <w:proofErr w:type="spellStart"/>
      <w:r w:rsidRPr="00BF4903">
        <w:rPr>
          <w:rFonts w:ascii="Times New Roman" w:hAnsi="Times New Roman"/>
          <w:bCs/>
          <w:sz w:val="24"/>
          <w:szCs w:val="24"/>
        </w:rPr>
        <w:t>mPSL</w:t>
      </w:r>
      <w:proofErr w:type="spellEnd"/>
      <w:r w:rsidRPr="00BF4903">
        <w:rPr>
          <w:rFonts w:ascii="Times New Roman" w:hAnsi="Times New Roman"/>
          <w:sz w:val="24"/>
          <w:szCs w:val="24"/>
        </w:rPr>
        <w:t xml:space="preserve"> </w:t>
      </w:r>
      <w:r w:rsidRPr="00BF4903">
        <w:rPr>
          <w:rFonts w:ascii="Times New Roman" w:hAnsi="Times New Roman"/>
          <w:bCs/>
          <w:sz w:val="24"/>
          <w:szCs w:val="24"/>
        </w:rPr>
        <w:t>alone</w:t>
      </w:r>
      <w:r w:rsidR="00C839E7" w:rsidRPr="00BF4903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124497" w:rsidRPr="00BF4903">
        <w:rPr>
          <w:rFonts w:ascii="Times New Roman" w:eastAsia="Yu Gothic" w:hAnsi="Times New Roman"/>
          <w:kern w:val="0"/>
          <w:sz w:val="24"/>
          <w:szCs w:val="24"/>
        </w:rPr>
        <w:t>2</w:t>
      </w:r>
      <w:r w:rsidRPr="00BF4903">
        <w:rPr>
          <w:rFonts w:ascii="Times New Roman" w:hAnsi="Times New Roman"/>
          <w:bCs/>
          <w:sz w:val="24"/>
          <w:szCs w:val="24"/>
        </w:rPr>
        <w:t xml:space="preserve"> </w:t>
      </w:r>
      <w:r w:rsidRPr="00BF4903">
        <w:rPr>
          <w:rFonts w:ascii="Times New Roman" w:hAnsi="Times New Roman"/>
          <w:sz w:val="24"/>
          <w:szCs w:val="24"/>
        </w:rPr>
        <w:t xml:space="preserve">groups </w:t>
      </w:r>
      <w:r w:rsidR="00065677" w:rsidRPr="00BF4903">
        <w:rPr>
          <w:rFonts w:ascii="Times New Roman" w:hAnsi="Times New Roman"/>
          <w:sz w:val="24"/>
          <w:szCs w:val="24"/>
        </w:rPr>
        <w:t xml:space="preserve">before and </w:t>
      </w:r>
      <w:r w:rsidRPr="00BF4903">
        <w:rPr>
          <w:rFonts w:ascii="Times New Roman" w:hAnsi="Times New Roman"/>
          <w:sz w:val="24"/>
          <w:szCs w:val="24"/>
        </w:rPr>
        <w:t xml:space="preserve">after the stabilised </w:t>
      </w:r>
      <w:r w:rsidRPr="00BF4903">
        <w:rPr>
          <w:rFonts w:ascii="Times New Roman" w:hAnsi="Times New Roman"/>
          <w:bCs/>
          <w:iCs/>
          <w:sz w:val="24"/>
          <w:szCs w:val="24"/>
        </w:rPr>
        <w:t xml:space="preserve">IPTW </w:t>
      </w:r>
      <w:r w:rsidR="00C839E7" w:rsidRPr="00BF4903">
        <w:rPr>
          <w:rFonts w:ascii="Times New Roman" w:hAnsi="Times New Roman"/>
          <w:sz w:val="24"/>
          <w:szCs w:val="24"/>
          <w:lang w:val="de-CH"/>
        </w:rPr>
        <w:t xml:space="preserve">in the </w:t>
      </w:r>
      <w:r w:rsidR="00C839E7" w:rsidRPr="00BF4903">
        <w:rPr>
          <w:rFonts w:ascii="Times New Roman" w:hAnsi="Times New Roman"/>
          <w:sz w:val="24"/>
          <w:szCs w:val="24"/>
          <w:lang w:val="en-US"/>
        </w:rPr>
        <w:t>sensitivity analyses</w:t>
      </w:r>
      <w:r w:rsidR="00A7668F" w:rsidRPr="00BF49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24497" w:rsidRPr="00BF4903">
        <w:rPr>
          <w:rFonts w:ascii="Times New Roman" w:hAnsi="Times New Roman"/>
          <w:sz w:val="24"/>
          <w:szCs w:val="24"/>
          <w:lang w:val="en-US"/>
        </w:rPr>
        <w:t>2</w:t>
      </w:r>
    </w:p>
    <w:tbl>
      <w:tblPr>
        <w:tblW w:w="480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"/>
        <w:gridCol w:w="4526"/>
        <w:gridCol w:w="1638"/>
        <w:gridCol w:w="2273"/>
        <w:gridCol w:w="281"/>
        <w:gridCol w:w="1693"/>
        <w:gridCol w:w="2271"/>
      </w:tblGrid>
      <w:tr w:rsidR="00BF4903" w:rsidRPr="00BF4903" w14:paraId="6F754E55" w14:textId="77777777" w:rsidTr="009C10FF">
        <w:trPr>
          <w:trHeight w:val="375"/>
        </w:trPr>
        <w:tc>
          <w:tcPr>
            <w:tcW w:w="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370C8D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3E97268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D70347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Before 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the stabilised IPTW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right w:val="nil"/>
            </w:tcBorders>
          </w:tcPr>
          <w:p w14:paraId="1CA5B29B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1A8CC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After the stabilised IPTW</w:t>
            </w:r>
          </w:p>
        </w:tc>
      </w:tr>
      <w:tr w:rsidR="00BF4903" w:rsidRPr="00BF4903" w14:paraId="09F06006" w14:textId="77777777" w:rsidTr="009C10FF">
        <w:trPr>
          <w:trHeight w:val="375"/>
        </w:trPr>
        <w:tc>
          <w:tcPr>
            <w:tcW w:w="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4B03E0" w14:textId="77777777" w:rsidR="009C10FF" w:rsidRPr="00BF4903" w:rsidRDefault="009C10FF" w:rsidP="009C10FF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bookmarkStart w:id="0" w:name="_Hlk142659919"/>
          </w:p>
        </w:tc>
        <w:tc>
          <w:tcPr>
            <w:tcW w:w="17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E0588F" w14:textId="77777777" w:rsidR="009C10FF" w:rsidRPr="00BF4903" w:rsidRDefault="009C10FF" w:rsidP="009C10FF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2118F" w14:textId="4B6975DA" w:rsidR="009C10FF" w:rsidRPr="00BF4903" w:rsidRDefault="009C10FF" w:rsidP="009C10F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PMX</w:t>
            </w:r>
            <w:r w:rsidRPr="00BF4903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2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880DB" w14:textId="27DB15D9" w:rsidR="009C10FF" w:rsidRPr="00BF4903" w:rsidRDefault="009C10FF" w:rsidP="009C10F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mPSL</w:t>
            </w:r>
            <w:proofErr w:type="spellEnd"/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 xml:space="preserve"> alone</w:t>
            </w:r>
            <w:r w:rsidRPr="00BF4903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2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09" w:type="pct"/>
            <w:tcBorders>
              <w:left w:val="nil"/>
              <w:bottom w:val="single" w:sz="4" w:space="0" w:color="auto"/>
              <w:right w:val="nil"/>
            </w:tcBorders>
          </w:tcPr>
          <w:p w14:paraId="5B54063B" w14:textId="77777777" w:rsidR="009C10FF" w:rsidRPr="00BF4903" w:rsidRDefault="009C10FF" w:rsidP="009C10F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FF9DF" w14:textId="1AE1DDA8" w:rsidR="009C10FF" w:rsidRPr="00BF4903" w:rsidRDefault="009C10FF" w:rsidP="009C10F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PMX</w:t>
            </w:r>
            <w:r w:rsidRPr="00BF4903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2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1C430" w14:textId="660135DE" w:rsidR="009C10FF" w:rsidRPr="00BF4903" w:rsidRDefault="009C10FF" w:rsidP="009C10F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mPSL</w:t>
            </w:r>
            <w:proofErr w:type="spellEnd"/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 xml:space="preserve"> alone</w:t>
            </w:r>
            <w:r w:rsidRPr="00BF4903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2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</w:t>
            </w:r>
          </w:p>
        </w:tc>
      </w:tr>
      <w:tr w:rsidR="00BF4903" w:rsidRPr="00BF4903" w14:paraId="7271567E" w14:textId="77777777" w:rsidTr="009C10FF">
        <w:trPr>
          <w:trHeight w:val="375"/>
        </w:trPr>
        <w:tc>
          <w:tcPr>
            <w:tcW w:w="18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07FF3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All patients, (n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968D7" w14:textId="30305795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1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95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7D898" w14:textId="12CC48DF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5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356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D2CE9" w14:textId="77777777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0E3DA" w14:textId="7D4C0A8F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1E9C0" w14:textId="6751F7CC" w:rsidR="00C747CC" w:rsidRPr="00BF4903" w:rsidRDefault="00BC21A8" w:rsidP="00BA66AB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 w:hint="eastAsia"/>
                <w:sz w:val="24"/>
                <w:szCs w:val="24"/>
              </w:rPr>
              <w:t>5372</w:t>
            </w:r>
          </w:p>
        </w:tc>
      </w:tr>
      <w:tr w:rsidR="00BF4903" w:rsidRPr="00BF4903" w14:paraId="4A9550AE" w14:textId="77777777" w:rsidTr="009C10FF">
        <w:trPr>
          <w:trHeight w:val="37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0279F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BE60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In-hospital mortality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04AE2" w14:textId="6CF5B68C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156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80.0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59585" w14:textId="358B53D4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4105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76.6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EBDB" w14:textId="77777777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5F08C" w14:textId="23C37982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161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83.9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A0959" w14:textId="56B954A9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4117 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76.6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F4903" w:rsidRPr="00BF4903" w14:paraId="3B2C9564" w14:textId="77777777" w:rsidTr="009C10FF">
        <w:trPr>
          <w:trHeight w:val="37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509A3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A322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14-day mortality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21EEC" w14:textId="602AF897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41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21.0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94031" w14:textId="74E8CFB2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1143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21.3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06667" w14:textId="77777777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545A7" w14:textId="58178BC6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47 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24.5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CF0B" w14:textId="4800433A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1145 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21.3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F4903" w:rsidRPr="00BF4903" w14:paraId="0BD50678" w14:textId="77777777" w:rsidTr="009C10FF">
        <w:trPr>
          <w:trHeight w:val="37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BE03D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65DE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28-day mortality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CA18" w14:textId="70F991F6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95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48</w:t>
            </w:r>
            <w:bookmarkStart w:id="1" w:name="_GoBack"/>
            <w:bookmarkEnd w:id="1"/>
            <w:r w:rsidR="00BA66AB" w:rsidRPr="00BF4903">
              <w:rPr>
                <w:rFonts w:ascii="Times New Roman" w:hAnsi="Times New Roman"/>
                <w:sz w:val="24"/>
                <w:szCs w:val="24"/>
              </w:rPr>
              <w:t>.7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BC965" w14:textId="605C0D80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2626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49.0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F6E4" w14:textId="77777777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16271" w14:textId="79785CB8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109 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56.8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6C2E" w14:textId="148FAFA5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2641 (</w:t>
            </w:r>
            <w:r w:rsidR="00BA66AB" w:rsidRPr="00BF4903">
              <w:rPr>
                <w:rFonts w:ascii="Times New Roman" w:hAnsi="Times New Roman"/>
                <w:sz w:val="24"/>
                <w:szCs w:val="24"/>
              </w:rPr>
              <w:t>49.2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F4903" w:rsidRPr="00BF4903" w14:paraId="6680CCB1" w14:textId="77777777" w:rsidTr="009C10FF">
        <w:trPr>
          <w:trHeight w:val="375"/>
        </w:trPr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65D07C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FBE2F1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Length of hospital stay (days), median (IQR)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3DEC5F" w14:textId="6ACB035C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28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16</w:t>
            </w:r>
            <w:r w:rsidR="00C747CC" w:rsidRPr="00BF4903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A1FAE2" w14:textId="469337A3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25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15</w:t>
            </w:r>
            <w:r w:rsidR="00C747CC" w:rsidRPr="00BF4903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</w:tcPr>
          <w:p w14:paraId="5722B267" w14:textId="77777777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</w:tcPr>
          <w:p w14:paraId="6922EE76" w14:textId="17DD21E5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2</w:t>
            </w:r>
            <w:r w:rsidR="00BC21A8" w:rsidRPr="00BF4903">
              <w:rPr>
                <w:rFonts w:ascii="Times New Roman" w:hAnsi="Times New Roman"/>
                <w:sz w:val="24"/>
                <w:szCs w:val="24"/>
              </w:rPr>
              <w:t>3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BC21A8" w:rsidRPr="00BF4903">
              <w:rPr>
                <w:rFonts w:ascii="Times New Roman" w:hAnsi="Times New Roman"/>
                <w:sz w:val="24"/>
                <w:szCs w:val="24"/>
              </w:rPr>
              <w:t>5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3</w:t>
            </w:r>
            <w:r w:rsidR="00BC21A8" w:rsidRPr="00BF4903">
              <w:rPr>
                <w:rFonts w:ascii="Times New Roman" w:hAnsi="Times New Roman"/>
                <w:sz w:val="24"/>
                <w:szCs w:val="24"/>
              </w:rPr>
              <w:t>8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</w:tcPr>
          <w:p w14:paraId="7C2304EC" w14:textId="64DF310B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25 (15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4</w:t>
            </w:r>
            <w:r w:rsidR="00BC21A8" w:rsidRPr="00BF4903">
              <w:rPr>
                <w:rFonts w:ascii="Times New Roman" w:hAnsi="Times New Roman"/>
                <w:sz w:val="24"/>
                <w:szCs w:val="24"/>
              </w:rPr>
              <w:t>4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F4903" w:rsidRPr="00BF4903" w14:paraId="6015EDA1" w14:textId="77777777" w:rsidTr="009C10FF">
        <w:trPr>
          <w:trHeight w:val="229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97EFC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Survivor, (n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97DD7" w14:textId="37E82700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3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D50FC" w14:textId="7AA3EC34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1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25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0D48B003" w14:textId="77777777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8951C1C" w14:textId="01088FA7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B6440C7" w14:textId="685BB084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</w:tr>
      <w:tr w:rsidR="00BF4903" w:rsidRPr="00BF4903" w14:paraId="5FD48CA8" w14:textId="77777777" w:rsidTr="009C10FF">
        <w:trPr>
          <w:trHeight w:val="63"/>
        </w:trPr>
        <w:tc>
          <w:tcPr>
            <w:tcW w:w="18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44A2370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Survival rate (%)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3E5361" w14:textId="612CFEEE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11AC52" w14:textId="1C89E5C8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</w:tcPr>
          <w:p w14:paraId="2E0C97D6" w14:textId="77777777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</w:tcPr>
          <w:p w14:paraId="3429C29C" w14:textId="14C9BC65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</w:tcPr>
          <w:p w14:paraId="411BBAA8" w14:textId="6E1B862B" w:rsidR="00C747CC" w:rsidRPr="00BF4903" w:rsidRDefault="00BC21A8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</w:tr>
      <w:tr w:rsidR="00BF4903" w:rsidRPr="00BF4903" w14:paraId="47E84570" w14:textId="77777777" w:rsidTr="009C10FF">
        <w:trPr>
          <w:trHeight w:val="63"/>
        </w:trPr>
        <w:tc>
          <w:tcPr>
            <w:tcW w:w="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4E9C3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8CAC9" w14:textId="77777777" w:rsidR="00C747CC" w:rsidRPr="00BF4903" w:rsidRDefault="00C747CC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Length of hospital stay (days), median (IQR)</w:t>
            </w:r>
          </w:p>
        </w:tc>
        <w:tc>
          <w:tcPr>
            <w:tcW w:w="6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F85F0E" w14:textId="6AD2636B" w:rsidR="00C747CC" w:rsidRPr="00BF4903" w:rsidRDefault="00BA66AB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58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31</w:t>
            </w:r>
            <w:r w:rsidR="00C747CC" w:rsidRPr="00BF4903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3745B" w14:textId="42408D07" w:rsidR="00C747CC" w:rsidRPr="00BF4903" w:rsidRDefault="00BA66AB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 xml:space="preserve">40 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(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25</w:t>
            </w:r>
            <w:r w:rsidR="00C747CC" w:rsidRPr="00BF4903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BF4903">
              <w:rPr>
                <w:rFonts w:ascii="Times New Roman" w:hAnsi="Times New Roman"/>
                <w:kern w:val="0"/>
                <w:sz w:val="24"/>
                <w:szCs w:val="24"/>
              </w:rPr>
              <w:t>62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" w:type="pct"/>
            <w:tcBorders>
              <w:left w:val="nil"/>
              <w:bottom w:val="single" w:sz="4" w:space="0" w:color="auto"/>
              <w:right w:val="nil"/>
            </w:tcBorders>
          </w:tcPr>
          <w:p w14:paraId="7F73797B" w14:textId="77777777" w:rsidR="00C747CC" w:rsidRPr="00BF4903" w:rsidRDefault="00C747CC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</w:tcPr>
          <w:p w14:paraId="0C086D41" w14:textId="69F1A126" w:rsidR="00C747CC" w:rsidRPr="00BF4903" w:rsidRDefault="00BA66AB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52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 xml:space="preserve"> (31</w:t>
            </w:r>
            <w:r w:rsidR="00C747CC" w:rsidRPr="00BF4903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BF4903">
              <w:rPr>
                <w:rFonts w:ascii="Times New Roman" w:hAnsi="Times New Roman"/>
                <w:sz w:val="24"/>
                <w:szCs w:val="24"/>
              </w:rPr>
              <w:t>73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</w:tcPr>
          <w:p w14:paraId="3A541CF9" w14:textId="77691915" w:rsidR="00C747CC" w:rsidRPr="00BF4903" w:rsidRDefault="00BA66AB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4903">
              <w:rPr>
                <w:rFonts w:ascii="Times New Roman" w:hAnsi="Times New Roman"/>
                <w:sz w:val="24"/>
                <w:szCs w:val="24"/>
              </w:rPr>
              <w:t>40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 xml:space="preserve"> (25</w:t>
            </w:r>
            <w:r w:rsidR="00C747CC" w:rsidRPr="00BF4903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="00C747CC" w:rsidRPr="00BF4903">
              <w:rPr>
                <w:rFonts w:ascii="Times New Roman" w:hAnsi="Times New Roman"/>
                <w:sz w:val="24"/>
                <w:szCs w:val="24"/>
              </w:rPr>
              <w:t>62)</w:t>
            </w:r>
          </w:p>
        </w:tc>
      </w:tr>
    </w:tbl>
    <w:bookmarkEnd w:id="0"/>
    <w:p w14:paraId="1BC4461D" w14:textId="580B2CEF" w:rsidR="00636C13" w:rsidRPr="00BF4903" w:rsidRDefault="00027F35" w:rsidP="00027F35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F4903">
        <w:rPr>
          <w:rFonts w:ascii="Times New Roman" w:hAnsi="Times New Roman"/>
          <w:sz w:val="24"/>
          <w:szCs w:val="24"/>
        </w:rPr>
        <w:t xml:space="preserve">PMX, </w:t>
      </w:r>
      <w:proofErr w:type="spellStart"/>
      <w:r w:rsidRPr="00BF4903">
        <w:rPr>
          <w:rFonts w:ascii="Times New Roman" w:hAnsi="Times New Roman"/>
          <w:sz w:val="24"/>
          <w:szCs w:val="24"/>
        </w:rPr>
        <w:t>polymyxin</w:t>
      </w:r>
      <w:proofErr w:type="spellEnd"/>
      <w:r w:rsidRPr="00BF4903">
        <w:rPr>
          <w:rFonts w:ascii="Times New Roman" w:hAnsi="Times New Roman"/>
          <w:sz w:val="24"/>
          <w:szCs w:val="24"/>
        </w:rPr>
        <w:t xml:space="preserve"> B-</w:t>
      </w:r>
      <w:r w:rsidRPr="00BF4903">
        <w:rPr>
          <w:rFonts w:ascii="Times New Roman" w:hAnsi="Times New Roman"/>
          <w:bCs/>
          <w:sz w:val="24"/>
          <w:szCs w:val="24"/>
        </w:rPr>
        <w:t>immobilised</w:t>
      </w:r>
      <w:r w:rsidRPr="00BF4903">
        <w:rPr>
          <w:rFonts w:ascii="Times New Roman" w:hAnsi="Times New Roman"/>
          <w:sz w:val="24"/>
          <w:szCs w:val="24"/>
        </w:rPr>
        <w:t xml:space="preserve"> fibre column; </w:t>
      </w:r>
      <w:proofErr w:type="spellStart"/>
      <w:r w:rsidRPr="00BF4903">
        <w:rPr>
          <w:rFonts w:ascii="Times New Roman" w:hAnsi="Times New Roman"/>
          <w:sz w:val="24"/>
          <w:szCs w:val="24"/>
        </w:rPr>
        <w:t>mPSL</w:t>
      </w:r>
      <w:proofErr w:type="spellEnd"/>
      <w:r w:rsidRPr="00BF4903">
        <w:rPr>
          <w:rFonts w:ascii="Times New Roman" w:hAnsi="Times New Roman"/>
          <w:sz w:val="24"/>
          <w:szCs w:val="24"/>
        </w:rPr>
        <w:t>, methylprednisolone; IPTW, inverse probability of treatment weighting; IQR, interquartile range</w:t>
      </w:r>
    </w:p>
    <w:sectPr w:rsidR="00636C13" w:rsidRPr="00BF4903" w:rsidSect="00B600FA">
      <w:headerReference w:type="default" r:id="rId19"/>
      <w:pgSz w:w="16838" w:h="11906" w:orient="landscape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8F4F" w14:textId="77777777" w:rsidR="00E17097" w:rsidRPr="00D76DA6" w:rsidRDefault="00E17097" w:rsidP="00D76DA6">
      <w:pPr>
        <w:pStyle w:val="Footer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Header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="00BF4903" w:rsidRPr="00BF4903">
          <w:rPr>
            <w:noProof/>
            <w:sz w:val="24"/>
            <w:szCs w:val="24"/>
            <w:lang w:val="ja-JP"/>
          </w:rPr>
          <w:t>1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4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98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27F35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6E7"/>
    <w:rsid w:val="000451E9"/>
    <w:rsid w:val="0004684A"/>
    <w:rsid w:val="00046BD2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5677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56CC"/>
    <w:rsid w:val="000B5A64"/>
    <w:rsid w:val="000B65F4"/>
    <w:rsid w:val="000B6E36"/>
    <w:rsid w:val="000B7F9A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E09"/>
    <w:rsid w:val="00124497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6C82"/>
    <w:rsid w:val="001A7382"/>
    <w:rsid w:val="001A78CC"/>
    <w:rsid w:val="001B06E0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669"/>
    <w:rsid w:val="002A7ABF"/>
    <w:rsid w:val="002A7F7A"/>
    <w:rsid w:val="002B1DF2"/>
    <w:rsid w:val="002B392A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6A26"/>
    <w:rsid w:val="00356B8E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B13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20A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26D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10FF"/>
    <w:rsid w:val="009C2C75"/>
    <w:rsid w:val="009C30F7"/>
    <w:rsid w:val="009C3A3A"/>
    <w:rsid w:val="009C4DF0"/>
    <w:rsid w:val="009C5E1B"/>
    <w:rsid w:val="009C688D"/>
    <w:rsid w:val="009C7961"/>
    <w:rsid w:val="009C7E4B"/>
    <w:rsid w:val="009D2921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68F"/>
    <w:rsid w:val="00A76C2B"/>
    <w:rsid w:val="00A7722D"/>
    <w:rsid w:val="00A800B8"/>
    <w:rsid w:val="00A82DBE"/>
    <w:rsid w:val="00A83125"/>
    <w:rsid w:val="00A837F0"/>
    <w:rsid w:val="00A84EA5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087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B03A9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AF6209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26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5302"/>
    <w:rsid w:val="00BA5479"/>
    <w:rsid w:val="00BA66AB"/>
    <w:rsid w:val="00BA6712"/>
    <w:rsid w:val="00BA6D9C"/>
    <w:rsid w:val="00BB0001"/>
    <w:rsid w:val="00BB3287"/>
    <w:rsid w:val="00BB46F7"/>
    <w:rsid w:val="00BB5A46"/>
    <w:rsid w:val="00BB7422"/>
    <w:rsid w:val="00BC136B"/>
    <w:rsid w:val="00BC21A8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666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03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79A"/>
    <w:rsid w:val="00C705D9"/>
    <w:rsid w:val="00C713B9"/>
    <w:rsid w:val="00C71A91"/>
    <w:rsid w:val="00C71FD2"/>
    <w:rsid w:val="00C73022"/>
    <w:rsid w:val="00C73DDD"/>
    <w:rsid w:val="00C74328"/>
    <w:rsid w:val="00C747CC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42C"/>
    <w:rsid w:val="00CA7A40"/>
    <w:rsid w:val="00CA7B3B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3E4"/>
    <w:rsid w:val="00E03D30"/>
    <w:rsid w:val="00E05385"/>
    <w:rsid w:val="00E057C1"/>
    <w:rsid w:val="00E077FF"/>
    <w:rsid w:val="00E11DC3"/>
    <w:rsid w:val="00E14510"/>
    <w:rsid w:val="00E148D7"/>
    <w:rsid w:val="00E14FCE"/>
    <w:rsid w:val="00E15F6A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A6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3B8F"/>
    <w:rsid w:val="00E95878"/>
    <w:rsid w:val="00E95A4C"/>
    <w:rsid w:val="00E96CD4"/>
    <w:rsid w:val="00EA01A5"/>
    <w:rsid w:val="00EA0C92"/>
    <w:rsid w:val="00EA2E13"/>
    <w:rsid w:val="00EA3B29"/>
    <w:rsid w:val="00EA4009"/>
    <w:rsid w:val="00EA47B1"/>
    <w:rsid w:val="00EA56DF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FF5"/>
    <w:rsid w:val="00FF2663"/>
    <w:rsid w:val="00FF2D65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9873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Heading1">
    <w:name w:val="heading 1"/>
    <w:basedOn w:val="Normal"/>
    <w:link w:val="Heading1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54DE0"/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54DE0"/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styleId="Hyperlink">
    <w:name w:val="Hyperlink"/>
    <w:basedOn w:val="DefaultParagraphFont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854D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DefaultParagraphFont"/>
    <w:uiPriority w:val="99"/>
    <w:rsid w:val="00854DE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54D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54DE0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4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54DE0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54DE0"/>
    <w:rPr>
      <w:rFonts w:ascii="Tahoma" w:eastAsia="MS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TableGrid">
    <w:name w:val="Table Grid"/>
    <w:basedOn w:val="TableNormal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rsid w:val="00854DE0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uiPriority w:val="99"/>
    <w:rsid w:val="00854DE0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9A52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uiPriority w:val="99"/>
    <w:semiHidden/>
    <w:unhideWhenUsed/>
    <w:rsid w:val="00D76DA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73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EFDD2C2D-8998-4081-A7AA-C6732CF117A0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401C0D67-3A07-411C-B34D-AF7096E100F2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0CEA00DF-482D-4467-8ADE-6CADB141B1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9B39E8-8625-4C6D-A817-C6B0A1D888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14ABDD-CED9-4445-BE21-5330B0CA33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9C08866-92DF-4298-A395-9D10543A01BF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Prasanth N.</cp:lastModifiedBy>
  <cp:revision>14</cp:revision>
  <cp:lastPrinted>2016-08-17T08:06:00Z</cp:lastPrinted>
  <dcterms:created xsi:type="dcterms:W3CDTF">2023-08-11T06:49:00Z</dcterms:created>
  <dcterms:modified xsi:type="dcterms:W3CDTF">2023-10-0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